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77DE0" w14:textId="3E0009FE" w:rsidR="00AB4CD2" w:rsidRPr="00D254DA" w:rsidRDefault="00A9594D">
      <w:pPr>
        <w:rPr>
          <w:rFonts w:ascii="Times" w:hAnsi="Times"/>
          <w:b/>
          <w:bCs/>
          <w:sz w:val="22"/>
          <w:szCs w:val="22"/>
        </w:rPr>
      </w:pPr>
      <w:r w:rsidRPr="00D254DA">
        <w:rPr>
          <w:rFonts w:ascii="Times" w:hAnsi="Times"/>
          <w:b/>
          <w:bCs/>
          <w:sz w:val="22"/>
          <w:szCs w:val="22"/>
        </w:rPr>
        <w:t>Supplementary Data 1</w:t>
      </w:r>
    </w:p>
    <w:p w14:paraId="74BEABBC" w14:textId="77777777" w:rsidR="00A9594D" w:rsidRPr="00D254DA" w:rsidRDefault="00A9594D" w:rsidP="00A9594D">
      <w:pPr>
        <w:spacing w:before="120" w:after="120" w:line="480" w:lineRule="auto"/>
        <w:jc w:val="center"/>
        <w:rPr>
          <w:rFonts w:ascii="Times New Roman" w:eastAsia="Times New Roman" w:hAnsi="Times New Roman" w:cs="Times New Roman"/>
          <w:b/>
          <w:bCs/>
          <w:sz w:val="40"/>
          <w:szCs w:val="40"/>
          <w:lang w:eastAsia="en-US"/>
        </w:rPr>
      </w:pPr>
      <w:r w:rsidRPr="00D254DA">
        <w:rPr>
          <w:rFonts w:ascii="Times New Roman" w:eastAsia="Times New Roman" w:hAnsi="Times New Roman" w:cs="Times New Roman"/>
          <w:b/>
          <w:bCs/>
          <w:sz w:val="40"/>
          <w:szCs w:val="40"/>
          <w:lang w:eastAsia="en-US"/>
        </w:rPr>
        <w:t>RNA Viruses Target Diverse Eukaryotic Hosts in Thawed Permafrost</w:t>
      </w:r>
    </w:p>
    <w:p w14:paraId="51CF425B" w14:textId="159846B5" w:rsidR="00A9594D" w:rsidRPr="00D254DA" w:rsidRDefault="00A9594D" w:rsidP="00A9594D">
      <w:pPr>
        <w:spacing w:line="480" w:lineRule="auto"/>
        <w:jc w:val="center"/>
        <w:rPr>
          <w:rFonts w:ascii="Times New Roman" w:eastAsia="Times New Roman" w:hAnsi="Times New Roman" w:cs="Times New Roman"/>
          <w:color w:val="000000"/>
          <w:sz w:val="22"/>
          <w:szCs w:val="22"/>
          <w:vertAlign w:val="superscript"/>
          <w:lang w:eastAsia="en-US"/>
        </w:rPr>
      </w:pPr>
      <w:r w:rsidRPr="00D254DA">
        <w:rPr>
          <w:rFonts w:ascii="Times New Roman" w:eastAsia="Times New Roman" w:hAnsi="Times New Roman" w:cs="Times New Roman"/>
          <w:color w:val="000000" w:themeColor="text1"/>
          <w:sz w:val="22"/>
          <w:szCs w:val="22"/>
          <w:lang w:eastAsia="en-US"/>
        </w:rPr>
        <w:t>Ruonan Wu</w:t>
      </w:r>
      <w:r w:rsidRPr="00D254DA">
        <w:rPr>
          <w:rFonts w:ascii="Times New Roman" w:eastAsia="Times New Roman" w:hAnsi="Times New Roman" w:cs="Times New Roman"/>
          <w:color w:val="000000" w:themeColor="text1"/>
          <w:sz w:val="22"/>
          <w:szCs w:val="22"/>
          <w:vertAlign w:val="superscript"/>
          <w:lang w:eastAsia="en-US"/>
        </w:rPr>
        <w:t>1 *</w:t>
      </w:r>
      <w:r w:rsidRPr="00D254DA">
        <w:rPr>
          <w:rFonts w:ascii="Times New Roman" w:eastAsia="Times New Roman" w:hAnsi="Times New Roman" w:cs="Times New Roman"/>
          <w:color w:val="000000" w:themeColor="text1"/>
          <w:sz w:val="22"/>
          <w:szCs w:val="22"/>
          <w:lang w:eastAsia="en-US"/>
        </w:rPr>
        <w:t>, Eric M. Bottos</w:t>
      </w:r>
      <w:r w:rsidRPr="00D254DA">
        <w:rPr>
          <w:rFonts w:ascii="Times New Roman" w:eastAsia="Times New Roman" w:hAnsi="Times New Roman" w:cs="Times New Roman"/>
          <w:color w:val="000000" w:themeColor="text1"/>
          <w:sz w:val="22"/>
          <w:szCs w:val="22"/>
          <w:vertAlign w:val="superscript"/>
          <w:lang w:eastAsia="en-US"/>
        </w:rPr>
        <w:t>2</w:t>
      </w:r>
      <w:r w:rsidRPr="00D254DA">
        <w:rPr>
          <w:rFonts w:ascii="Times New Roman" w:eastAsia="Times New Roman" w:hAnsi="Times New Roman" w:cs="Times New Roman"/>
          <w:color w:val="000000" w:themeColor="text1"/>
          <w:sz w:val="22"/>
          <w:szCs w:val="22"/>
          <w:lang w:eastAsia="en-US"/>
        </w:rPr>
        <w:t xml:space="preserve">, </w:t>
      </w:r>
      <w:r w:rsidRPr="00D254DA">
        <w:rPr>
          <w:rFonts w:ascii="Times New Roman" w:eastAsia="Times New Roman" w:hAnsi="Times New Roman" w:cs="Times New Roman"/>
          <w:sz w:val="22"/>
          <w:szCs w:val="22"/>
          <w:lang w:eastAsia="en-US"/>
        </w:rPr>
        <w:t>Vincent G. Danna</w:t>
      </w:r>
      <w:r w:rsidRPr="00D254DA">
        <w:rPr>
          <w:rFonts w:ascii="Times New Roman" w:eastAsia="Times New Roman" w:hAnsi="Times New Roman" w:cs="Times New Roman"/>
          <w:sz w:val="22"/>
          <w:szCs w:val="22"/>
          <w:vertAlign w:val="superscript"/>
          <w:lang w:eastAsia="en-US"/>
        </w:rPr>
        <w:t>1</w:t>
      </w:r>
      <w:r w:rsidRPr="00D254DA">
        <w:rPr>
          <w:rFonts w:ascii="Times New Roman" w:eastAsia="Times New Roman" w:hAnsi="Times New Roman" w:cs="Times New Roman"/>
          <w:sz w:val="22"/>
          <w:szCs w:val="22"/>
          <w:lang w:eastAsia="en-US"/>
        </w:rPr>
        <w:t xml:space="preserve">, </w:t>
      </w:r>
      <w:r w:rsidRPr="00D254DA">
        <w:rPr>
          <w:rFonts w:ascii="Times New Roman" w:eastAsia="Times New Roman" w:hAnsi="Times New Roman" w:cs="Times New Roman"/>
          <w:color w:val="000000" w:themeColor="text1"/>
          <w:sz w:val="22"/>
          <w:szCs w:val="22"/>
          <w:lang w:eastAsia="en-US"/>
        </w:rPr>
        <w:t>James C. Stegen</w:t>
      </w:r>
      <w:r w:rsidRPr="00D254DA">
        <w:rPr>
          <w:rFonts w:ascii="Times New Roman" w:eastAsia="Times New Roman" w:hAnsi="Times New Roman" w:cs="Times New Roman"/>
          <w:color w:val="000000" w:themeColor="text1"/>
          <w:sz w:val="22"/>
          <w:szCs w:val="22"/>
          <w:vertAlign w:val="superscript"/>
          <w:lang w:eastAsia="en-US"/>
        </w:rPr>
        <w:t>1</w:t>
      </w:r>
      <w:r w:rsidRPr="00D254DA">
        <w:rPr>
          <w:rFonts w:ascii="Times New Roman" w:eastAsia="Times New Roman" w:hAnsi="Times New Roman" w:cs="Times New Roman"/>
          <w:color w:val="000000" w:themeColor="text1"/>
          <w:sz w:val="22"/>
          <w:szCs w:val="22"/>
          <w:lang w:eastAsia="en-US"/>
        </w:rPr>
        <w:t>, Janet K. Jansson</w:t>
      </w:r>
      <w:r w:rsidRPr="00D254DA">
        <w:rPr>
          <w:rFonts w:ascii="Times New Roman" w:eastAsia="Times New Roman" w:hAnsi="Times New Roman" w:cs="Times New Roman"/>
          <w:color w:val="000000" w:themeColor="text1"/>
          <w:sz w:val="22"/>
          <w:szCs w:val="22"/>
          <w:vertAlign w:val="superscript"/>
          <w:lang w:eastAsia="en-US"/>
        </w:rPr>
        <w:t>1</w:t>
      </w:r>
      <w:r w:rsidRPr="00D254DA">
        <w:rPr>
          <w:rFonts w:ascii="Times New Roman" w:eastAsia="Times New Roman" w:hAnsi="Times New Roman" w:cs="Times New Roman"/>
          <w:color w:val="000000" w:themeColor="text1"/>
          <w:sz w:val="22"/>
          <w:szCs w:val="22"/>
          <w:lang w:eastAsia="en-US"/>
        </w:rPr>
        <w:t>, Michelle R. Davison</w:t>
      </w:r>
      <w:r w:rsidRPr="00D254DA">
        <w:rPr>
          <w:rFonts w:ascii="Times New Roman" w:eastAsia="Times New Roman" w:hAnsi="Times New Roman" w:cs="Times New Roman"/>
          <w:color w:val="000000" w:themeColor="text1"/>
          <w:sz w:val="22"/>
          <w:szCs w:val="22"/>
          <w:vertAlign w:val="superscript"/>
          <w:lang w:eastAsia="en-US"/>
        </w:rPr>
        <w:t>1</w:t>
      </w:r>
    </w:p>
    <w:p w14:paraId="17318F07" w14:textId="77777777" w:rsidR="00A9594D" w:rsidRPr="00D254DA" w:rsidRDefault="00A9594D" w:rsidP="00A9594D">
      <w:pPr>
        <w:spacing w:line="480" w:lineRule="auto"/>
        <w:jc w:val="both"/>
        <w:rPr>
          <w:rFonts w:ascii="Times New Roman" w:eastAsia="Times New Roman" w:hAnsi="Times New Roman" w:cs="Times New Roman"/>
          <w:color w:val="000000"/>
          <w:sz w:val="22"/>
          <w:szCs w:val="22"/>
          <w:lang w:eastAsia="en-US"/>
        </w:rPr>
      </w:pPr>
    </w:p>
    <w:p w14:paraId="6348BD95" w14:textId="77777777" w:rsidR="00A9594D" w:rsidRPr="00D254DA" w:rsidRDefault="00A9594D" w:rsidP="00A9594D">
      <w:pPr>
        <w:numPr>
          <w:ilvl w:val="0"/>
          <w:numId w:val="1"/>
        </w:numPr>
        <w:pBdr>
          <w:top w:val="nil"/>
          <w:left w:val="nil"/>
          <w:bottom w:val="nil"/>
          <w:right w:val="nil"/>
          <w:between w:val="nil"/>
        </w:pBdr>
        <w:spacing w:before="120" w:after="120" w:line="480" w:lineRule="auto"/>
        <w:ind w:right="240"/>
        <w:jc w:val="both"/>
        <w:rPr>
          <w:rFonts w:ascii="Times New Roman" w:eastAsia="Times New Roman" w:hAnsi="Times New Roman" w:cs="Times New Roman"/>
          <w:color w:val="000000"/>
          <w:sz w:val="22"/>
          <w:szCs w:val="22"/>
          <w:lang w:eastAsia="en-US"/>
        </w:rPr>
      </w:pPr>
      <w:r w:rsidRPr="00D254DA">
        <w:rPr>
          <w:rFonts w:ascii="Times New Roman" w:eastAsia="Times New Roman" w:hAnsi="Times New Roman" w:cs="Times New Roman"/>
          <w:color w:val="000000"/>
          <w:sz w:val="22"/>
          <w:szCs w:val="22"/>
          <w:lang w:eastAsia="en-US"/>
        </w:rPr>
        <w:t>Earth and Biological Sciences Directorate, Pacific Northwest National Lab, Richland, WA 99354, USA</w:t>
      </w:r>
    </w:p>
    <w:p w14:paraId="789DE640" w14:textId="77777777" w:rsidR="00A9594D" w:rsidRPr="00D254DA" w:rsidRDefault="00A9594D" w:rsidP="00A9594D">
      <w:pPr>
        <w:numPr>
          <w:ilvl w:val="0"/>
          <w:numId w:val="1"/>
        </w:numPr>
        <w:pBdr>
          <w:top w:val="nil"/>
          <w:left w:val="nil"/>
          <w:bottom w:val="nil"/>
          <w:right w:val="nil"/>
          <w:between w:val="nil"/>
        </w:pBdr>
        <w:spacing w:before="120" w:after="120" w:line="480" w:lineRule="auto"/>
        <w:ind w:right="240"/>
        <w:jc w:val="both"/>
        <w:rPr>
          <w:rFonts w:ascii="Times New Roman" w:eastAsia="Times New Roman" w:hAnsi="Times New Roman" w:cs="Times New Roman"/>
          <w:color w:val="000000"/>
          <w:sz w:val="22"/>
          <w:szCs w:val="22"/>
          <w:lang w:eastAsia="en-US"/>
        </w:rPr>
      </w:pPr>
      <w:r w:rsidRPr="00D254DA">
        <w:rPr>
          <w:rFonts w:ascii="Times New Roman" w:eastAsia="Times New Roman" w:hAnsi="Times New Roman" w:cs="Times New Roman"/>
          <w:color w:val="000000"/>
          <w:sz w:val="22"/>
          <w:szCs w:val="22"/>
          <w:lang w:eastAsia="en-US"/>
        </w:rPr>
        <w:t>Faculty of Science, Thompson Rivers University, Kamloops, Canada</w:t>
      </w:r>
    </w:p>
    <w:p w14:paraId="5C971F62" w14:textId="77777777" w:rsidR="00A9594D" w:rsidRPr="00D254DA" w:rsidRDefault="00A9594D" w:rsidP="00A9594D">
      <w:pPr>
        <w:pBdr>
          <w:top w:val="nil"/>
          <w:left w:val="nil"/>
          <w:bottom w:val="nil"/>
          <w:right w:val="nil"/>
          <w:between w:val="nil"/>
        </w:pBdr>
        <w:spacing w:before="120" w:after="120" w:line="480" w:lineRule="auto"/>
        <w:ind w:right="240"/>
        <w:jc w:val="both"/>
        <w:rPr>
          <w:rFonts w:ascii="Times New Roman" w:eastAsia="Times New Roman" w:hAnsi="Times New Roman" w:cs="Times New Roman"/>
          <w:color w:val="000000"/>
          <w:sz w:val="22"/>
          <w:szCs w:val="22"/>
          <w:lang w:eastAsia="en-US"/>
        </w:rPr>
      </w:pPr>
    </w:p>
    <w:p w14:paraId="2C9BCF70" w14:textId="77777777" w:rsidR="00A9594D" w:rsidRPr="00D254DA" w:rsidRDefault="00A9594D" w:rsidP="00A9594D">
      <w:pPr>
        <w:spacing w:line="480" w:lineRule="auto"/>
        <w:jc w:val="both"/>
        <w:rPr>
          <w:rFonts w:ascii="Times New Roman" w:eastAsia="Times New Roman" w:hAnsi="Times New Roman" w:cs="Times New Roman"/>
          <w:color w:val="000000"/>
          <w:sz w:val="22"/>
          <w:szCs w:val="22"/>
          <w:lang w:eastAsia="en-US"/>
        </w:rPr>
      </w:pPr>
      <w:r w:rsidRPr="00D254DA">
        <w:rPr>
          <w:rFonts w:ascii="Times New Roman" w:eastAsia="Times New Roman" w:hAnsi="Times New Roman" w:cs="Times New Roman"/>
          <w:color w:val="000000"/>
          <w:sz w:val="22"/>
          <w:szCs w:val="22"/>
          <w:lang w:eastAsia="en-US"/>
        </w:rPr>
        <w:t>*Corresponding author</w:t>
      </w:r>
    </w:p>
    <w:p w14:paraId="7F10FEEE" w14:textId="6007D9E1" w:rsidR="00E41334" w:rsidRPr="00D254DA" w:rsidRDefault="00A9594D" w:rsidP="00A9594D">
      <w:pPr>
        <w:rPr>
          <w:rFonts w:ascii="Times New Roman" w:eastAsia="Times New Roman" w:hAnsi="Times New Roman" w:cs="Times New Roman"/>
          <w:color w:val="000000" w:themeColor="text1"/>
          <w:sz w:val="22"/>
          <w:szCs w:val="22"/>
          <w:lang w:eastAsia="en-US"/>
        </w:rPr>
      </w:pPr>
      <w:r w:rsidRPr="00D254DA">
        <w:rPr>
          <w:rFonts w:ascii="Times New Roman" w:eastAsia="Times New Roman" w:hAnsi="Times New Roman" w:cs="Times New Roman"/>
          <w:color w:val="000000" w:themeColor="text1"/>
          <w:sz w:val="22"/>
          <w:szCs w:val="22"/>
          <w:lang w:eastAsia="en-US"/>
        </w:rPr>
        <w:t xml:space="preserve">E-mail: </w:t>
      </w:r>
      <w:hyperlink r:id="rId5" w:history="1">
        <w:r w:rsidR="00E41334" w:rsidRPr="00D254DA">
          <w:rPr>
            <w:rStyle w:val="Hyperlink"/>
            <w:rFonts w:ascii="Times New Roman" w:eastAsia="Times New Roman" w:hAnsi="Times New Roman" w:cs="Times New Roman"/>
            <w:sz w:val="22"/>
            <w:szCs w:val="22"/>
            <w:lang w:eastAsia="en-US"/>
          </w:rPr>
          <w:t>ruonan.wu@pnnl.gov</w:t>
        </w:r>
      </w:hyperlink>
    </w:p>
    <w:p w14:paraId="657C8E4E" w14:textId="77777777" w:rsidR="00E41334" w:rsidRPr="00D254DA" w:rsidRDefault="00E41334">
      <w:pPr>
        <w:rPr>
          <w:rFonts w:ascii="Times New Roman" w:eastAsia="Times New Roman" w:hAnsi="Times New Roman" w:cs="Times New Roman"/>
          <w:color w:val="000000" w:themeColor="text1"/>
          <w:sz w:val="22"/>
          <w:szCs w:val="22"/>
          <w:lang w:eastAsia="en-US"/>
        </w:rPr>
      </w:pPr>
      <w:r w:rsidRPr="00D254DA">
        <w:rPr>
          <w:rFonts w:ascii="Times New Roman" w:eastAsia="Times New Roman" w:hAnsi="Times New Roman" w:cs="Times New Roman"/>
          <w:color w:val="000000" w:themeColor="text1"/>
          <w:sz w:val="22"/>
          <w:szCs w:val="22"/>
          <w:lang w:eastAsia="en-US"/>
        </w:rPr>
        <w:br w:type="page"/>
      </w:r>
    </w:p>
    <w:p w14:paraId="794FA053" w14:textId="77777777" w:rsidR="00E41334" w:rsidRPr="00D254DA" w:rsidRDefault="00E41334" w:rsidP="00E41334">
      <w:pPr>
        <w:rPr>
          <w:i/>
          <w:iCs/>
        </w:rPr>
      </w:pPr>
      <w:r w:rsidRPr="00D254DA">
        <w:rPr>
          <w:i/>
          <w:iCs/>
        </w:rPr>
        <w:lastRenderedPageBreak/>
        <w:t xml:space="preserve">An analysis to determine how well the viral community composition is explained by the eukaryotic variables shows the Sar, </w:t>
      </w:r>
      <w:proofErr w:type="spellStart"/>
      <w:r w:rsidRPr="00D254DA">
        <w:rPr>
          <w:i/>
          <w:iCs/>
        </w:rPr>
        <w:t>CRuMs</w:t>
      </w:r>
      <w:proofErr w:type="spellEnd"/>
      <w:r w:rsidRPr="00D254DA">
        <w:rPr>
          <w:i/>
          <w:iCs/>
        </w:rPr>
        <w:t xml:space="preserve">, </w:t>
      </w:r>
      <w:proofErr w:type="spellStart"/>
      <w:r w:rsidRPr="00D254DA">
        <w:rPr>
          <w:i/>
          <w:iCs/>
        </w:rPr>
        <w:t>Metazoa</w:t>
      </w:r>
      <w:proofErr w:type="spellEnd"/>
      <w:r w:rsidRPr="00D254DA">
        <w:rPr>
          <w:i/>
          <w:iCs/>
        </w:rPr>
        <w:t>, and Fungi are the most important eukaryotic variables explaining viral composition:</w:t>
      </w:r>
    </w:p>
    <w:p w14:paraId="7EC6912D" w14:textId="77777777" w:rsidR="00E41334" w:rsidRPr="00D254DA" w:rsidRDefault="00E41334" w:rsidP="00E41334"/>
    <w:p w14:paraId="22BC6376" w14:textId="77777777" w:rsidR="00E41334" w:rsidRPr="00D254DA" w:rsidRDefault="00E41334" w:rsidP="00E41334">
      <w:proofErr w:type="spellStart"/>
      <w:r w:rsidRPr="00D254DA">
        <w:t>viralEukmodel</w:t>
      </w:r>
      <w:proofErr w:type="spellEnd"/>
      <w:r w:rsidRPr="00D254DA">
        <w:t xml:space="preserve">&lt;-ordiR2step(viralEukmodel1, viralEukmodel2, </w:t>
      </w:r>
      <w:proofErr w:type="spellStart"/>
      <w:r w:rsidRPr="00D254DA">
        <w:t>perm.max</w:t>
      </w:r>
      <w:proofErr w:type="spellEnd"/>
      <w:r w:rsidRPr="00D254DA">
        <w:t>=200)</w:t>
      </w:r>
    </w:p>
    <w:p w14:paraId="30405FF0" w14:textId="77777777" w:rsidR="00E41334" w:rsidRPr="00D254DA" w:rsidRDefault="00E41334" w:rsidP="00E41334">
      <w:r w:rsidRPr="00D254DA">
        <w:t xml:space="preserve">Step: R2.adj= 0.70561 </w:t>
      </w:r>
    </w:p>
    <w:p w14:paraId="30AD4B43" w14:textId="77777777" w:rsidR="00E41334" w:rsidRPr="00D254DA" w:rsidRDefault="00E41334" w:rsidP="00E41334">
      <w:r w:rsidRPr="00D254DA">
        <w:t xml:space="preserve">Call: </w:t>
      </w:r>
      <w:proofErr w:type="spellStart"/>
      <w:r w:rsidRPr="00D254DA">
        <w:t>Tlogviral</w:t>
      </w:r>
      <w:proofErr w:type="spellEnd"/>
      <w:r w:rsidRPr="00D254DA">
        <w:t xml:space="preserve"> ~ Sar + </w:t>
      </w:r>
      <w:proofErr w:type="spellStart"/>
      <w:r w:rsidRPr="00D254DA">
        <w:t>CRuMs</w:t>
      </w:r>
      <w:proofErr w:type="spellEnd"/>
      <w:r w:rsidRPr="00D254DA">
        <w:t xml:space="preserve"> + </w:t>
      </w:r>
      <w:proofErr w:type="spellStart"/>
      <w:r w:rsidRPr="00D254DA">
        <w:t>Metazoa</w:t>
      </w:r>
      <w:proofErr w:type="spellEnd"/>
      <w:r w:rsidRPr="00D254DA">
        <w:t xml:space="preserve"> + Fungi </w:t>
      </w:r>
    </w:p>
    <w:p w14:paraId="032D115A" w14:textId="77777777" w:rsidR="00E41334" w:rsidRPr="00D254DA" w:rsidRDefault="00E41334" w:rsidP="00E41334">
      <w:r w:rsidRPr="00D254DA">
        <w:t xml:space="preserve"> </w:t>
      </w:r>
    </w:p>
    <w:p w14:paraId="72FF4C29" w14:textId="77777777" w:rsidR="00E41334" w:rsidRPr="00D254DA" w:rsidRDefault="00E41334" w:rsidP="00E41334">
      <w:r w:rsidRPr="00D254DA">
        <w:t xml:space="preserve">                           R2.adjusted</w:t>
      </w:r>
    </w:p>
    <w:p w14:paraId="4719B004" w14:textId="77777777" w:rsidR="00E41334" w:rsidRPr="00D254DA" w:rsidRDefault="00E41334" w:rsidP="00E41334">
      <w:r w:rsidRPr="00D254DA">
        <w:t>&lt;All variables&gt;              0.7523092</w:t>
      </w:r>
    </w:p>
    <w:p w14:paraId="3F82623E" w14:textId="77777777" w:rsidR="00E41334" w:rsidRPr="00D254DA" w:rsidRDefault="00E41334" w:rsidP="00E41334">
      <w:r w:rsidRPr="00D254DA">
        <w:t xml:space="preserve">+ </w:t>
      </w:r>
      <w:proofErr w:type="spellStart"/>
      <w:r w:rsidRPr="00D254DA">
        <w:t>Haptista</w:t>
      </w:r>
      <w:proofErr w:type="spellEnd"/>
      <w:r w:rsidRPr="00D254DA">
        <w:t xml:space="preserve">                   0.7119808</w:t>
      </w:r>
    </w:p>
    <w:p w14:paraId="07FFC7BB" w14:textId="77777777" w:rsidR="00E41334" w:rsidRPr="00D254DA" w:rsidRDefault="00E41334" w:rsidP="00E41334">
      <w:r w:rsidRPr="00D254DA">
        <w:t xml:space="preserve">+ </w:t>
      </w:r>
      <w:proofErr w:type="spellStart"/>
      <w:r w:rsidRPr="00D254DA">
        <w:t>Corallochytrium</w:t>
      </w:r>
      <w:proofErr w:type="spellEnd"/>
      <w:r w:rsidRPr="00D254DA">
        <w:t xml:space="preserve">            0.7117793</w:t>
      </w:r>
    </w:p>
    <w:p w14:paraId="7A9E174A" w14:textId="77777777" w:rsidR="00E41334" w:rsidRPr="00D254DA" w:rsidRDefault="00E41334" w:rsidP="00E41334">
      <w:r w:rsidRPr="00D254DA">
        <w:t>+ Amoebozoa                  0.7094225</w:t>
      </w:r>
    </w:p>
    <w:p w14:paraId="1DF0613B" w14:textId="77777777" w:rsidR="00E41334" w:rsidRPr="00D254DA" w:rsidRDefault="00E41334" w:rsidP="00E41334">
      <w:r w:rsidRPr="00D254DA">
        <w:t>+ Rhodophyta                 0.7085599</w:t>
      </w:r>
    </w:p>
    <w:p w14:paraId="29CEC4EA" w14:textId="77777777" w:rsidR="00E41334" w:rsidRPr="00D254DA" w:rsidRDefault="00E41334" w:rsidP="00E41334">
      <w:r w:rsidRPr="00D254DA">
        <w:t xml:space="preserve">+ </w:t>
      </w:r>
      <w:proofErr w:type="spellStart"/>
      <w:r w:rsidRPr="00D254DA">
        <w:t>Glaucocystophyceae</w:t>
      </w:r>
      <w:proofErr w:type="spellEnd"/>
      <w:r w:rsidRPr="00D254DA">
        <w:t xml:space="preserve">         0.7084520</w:t>
      </w:r>
    </w:p>
    <w:p w14:paraId="7C650C7C" w14:textId="77777777" w:rsidR="00E41334" w:rsidRPr="00D254DA" w:rsidRDefault="00E41334" w:rsidP="00E41334">
      <w:r w:rsidRPr="00D254DA">
        <w:t xml:space="preserve">+ </w:t>
      </w:r>
      <w:proofErr w:type="spellStart"/>
      <w:r w:rsidRPr="00D254DA">
        <w:t>Apusozoa</w:t>
      </w:r>
      <w:proofErr w:type="spellEnd"/>
      <w:r w:rsidRPr="00D254DA">
        <w:t xml:space="preserve">                   0.7083598</w:t>
      </w:r>
    </w:p>
    <w:p w14:paraId="4B9CFC30" w14:textId="77777777" w:rsidR="00E41334" w:rsidRPr="00D254DA" w:rsidRDefault="00E41334" w:rsidP="00E41334">
      <w:r w:rsidRPr="00D254DA">
        <w:t xml:space="preserve">+ </w:t>
      </w:r>
      <w:proofErr w:type="spellStart"/>
      <w:r w:rsidRPr="00D254DA">
        <w:t>Metamonada</w:t>
      </w:r>
      <w:proofErr w:type="spellEnd"/>
      <w:r w:rsidRPr="00D254DA">
        <w:t xml:space="preserve">                 0.7083100</w:t>
      </w:r>
    </w:p>
    <w:p w14:paraId="6083A31D" w14:textId="77777777" w:rsidR="00E41334" w:rsidRPr="00D254DA" w:rsidRDefault="00E41334" w:rsidP="00E41334">
      <w:r w:rsidRPr="00D254DA">
        <w:t xml:space="preserve">+ </w:t>
      </w:r>
      <w:proofErr w:type="spellStart"/>
      <w:r w:rsidRPr="00D254DA">
        <w:t>Breviatea</w:t>
      </w:r>
      <w:proofErr w:type="spellEnd"/>
      <w:r w:rsidRPr="00D254DA">
        <w:t xml:space="preserve">                  0.7072936</w:t>
      </w:r>
    </w:p>
    <w:p w14:paraId="35157C08" w14:textId="77777777" w:rsidR="00E41334" w:rsidRPr="00D254DA" w:rsidRDefault="00E41334" w:rsidP="00E41334">
      <w:r w:rsidRPr="00D254DA">
        <w:t xml:space="preserve">+ </w:t>
      </w:r>
      <w:proofErr w:type="spellStart"/>
      <w:r w:rsidRPr="00D254DA">
        <w:t>Viridiplantae</w:t>
      </w:r>
      <w:proofErr w:type="spellEnd"/>
      <w:r w:rsidRPr="00D254DA">
        <w:t xml:space="preserve">              0.7064526</w:t>
      </w:r>
    </w:p>
    <w:p w14:paraId="14441959" w14:textId="77777777" w:rsidR="00E41334" w:rsidRPr="00D254DA" w:rsidRDefault="00E41334" w:rsidP="00E41334">
      <w:r w:rsidRPr="00D254DA">
        <w:t xml:space="preserve">+ </w:t>
      </w:r>
      <w:proofErr w:type="spellStart"/>
      <w:r w:rsidRPr="00D254DA">
        <w:t>Eukaryota.incertae.sedis</w:t>
      </w:r>
      <w:proofErr w:type="spellEnd"/>
      <w:r w:rsidRPr="00D254DA">
        <w:t xml:space="preserve">   0.7063884</w:t>
      </w:r>
    </w:p>
    <w:p w14:paraId="138D2807" w14:textId="77777777" w:rsidR="00E41334" w:rsidRPr="00D254DA" w:rsidRDefault="00E41334" w:rsidP="00E41334">
      <w:r w:rsidRPr="00D254DA">
        <w:t>&lt;none&gt;                       0.7056100</w:t>
      </w:r>
    </w:p>
    <w:p w14:paraId="29454CF7" w14:textId="77777777" w:rsidR="00E41334" w:rsidRPr="00D254DA" w:rsidRDefault="00E41334" w:rsidP="00E41334">
      <w:r w:rsidRPr="00D254DA">
        <w:t xml:space="preserve">+ </w:t>
      </w:r>
      <w:proofErr w:type="spellStart"/>
      <w:r w:rsidRPr="00D254DA">
        <w:t>Filasterea</w:t>
      </w:r>
      <w:proofErr w:type="spellEnd"/>
      <w:r w:rsidRPr="00D254DA">
        <w:t xml:space="preserve">                 0.7054151</w:t>
      </w:r>
    </w:p>
    <w:p w14:paraId="62A670F3" w14:textId="77777777" w:rsidR="00E41334" w:rsidRPr="00D254DA" w:rsidRDefault="00E41334" w:rsidP="00E41334">
      <w:r w:rsidRPr="00D254DA">
        <w:t xml:space="preserve">+ </w:t>
      </w:r>
      <w:proofErr w:type="spellStart"/>
      <w:r w:rsidRPr="00D254DA">
        <w:t>Cryptophyceae</w:t>
      </w:r>
      <w:proofErr w:type="spellEnd"/>
      <w:r w:rsidRPr="00D254DA">
        <w:t xml:space="preserve">              0.7050112</w:t>
      </w:r>
    </w:p>
    <w:p w14:paraId="26481696" w14:textId="77777777" w:rsidR="00E41334" w:rsidRPr="00D254DA" w:rsidRDefault="00E41334" w:rsidP="00E41334">
      <w:r w:rsidRPr="00D254DA">
        <w:t xml:space="preserve">+ </w:t>
      </w:r>
      <w:proofErr w:type="spellStart"/>
      <w:r w:rsidRPr="00D254DA">
        <w:t>Ancyromonadida</w:t>
      </w:r>
      <w:proofErr w:type="spellEnd"/>
      <w:r w:rsidRPr="00D254DA">
        <w:t xml:space="preserve">             0.7044209</w:t>
      </w:r>
    </w:p>
    <w:p w14:paraId="36973915" w14:textId="77777777" w:rsidR="00E41334" w:rsidRPr="00D254DA" w:rsidRDefault="00E41334" w:rsidP="00E41334">
      <w:r w:rsidRPr="00D254DA">
        <w:t xml:space="preserve">+ </w:t>
      </w:r>
      <w:proofErr w:type="spellStart"/>
      <w:r w:rsidRPr="00D254DA">
        <w:t>Stramenopiles</w:t>
      </w:r>
      <w:proofErr w:type="spellEnd"/>
      <w:r w:rsidRPr="00D254DA">
        <w:t xml:space="preserve">              0.7037693</w:t>
      </w:r>
    </w:p>
    <w:p w14:paraId="6275A422" w14:textId="77777777" w:rsidR="00E41334" w:rsidRPr="00D254DA" w:rsidRDefault="00E41334" w:rsidP="00E41334">
      <w:r w:rsidRPr="00D254DA">
        <w:t xml:space="preserve">+ </w:t>
      </w:r>
      <w:proofErr w:type="spellStart"/>
      <w:r w:rsidRPr="00D254DA">
        <w:t>Ichthyosporea</w:t>
      </w:r>
      <w:proofErr w:type="spellEnd"/>
      <w:r w:rsidRPr="00D254DA">
        <w:t xml:space="preserve">              0.7020493</w:t>
      </w:r>
    </w:p>
    <w:p w14:paraId="56268D75" w14:textId="77777777" w:rsidR="00E41334" w:rsidRPr="00D254DA" w:rsidRDefault="00E41334" w:rsidP="00E41334">
      <w:r w:rsidRPr="00D254DA">
        <w:t xml:space="preserve">+ </w:t>
      </w:r>
      <w:proofErr w:type="spellStart"/>
      <w:r w:rsidRPr="00D254DA">
        <w:t>Rotosphaerida</w:t>
      </w:r>
      <w:proofErr w:type="spellEnd"/>
      <w:r w:rsidRPr="00D254DA">
        <w:t xml:space="preserve">              0.7018791</w:t>
      </w:r>
    </w:p>
    <w:p w14:paraId="200DAAEE" w14:textId="77777777" w:rsidR="00E41334" w:rsidRPr="00D254DA" w:rsidRDefault="00E41334" w:rsidP="00E41334">
      <w:r w:rsidRPr="00D254DA">
        <w:t xml:space="preserve">+ </w:t>
      </w:r>
      <w:proofErr w:type="spellStart"/>
      <w:r w:rsidRPr="00D254DA">
        <w:t>Discoba</w:t>
      </w:r>
      <w:proofErr w:type="spellEnd"/>
      <w:r w:rsidRPr="00D254DA">
        <w:t xml:space="preserve">                    0.7017829</w:t>
      </w:r>
    </w:p>
    <w:p w14:paraId="476335BE" w14:textId="77777777" w:rsidR="00E41334" w:rsidRPr="00D254DA" w:rsidRDefault="00E41334" w:rsidP="00E41334">
      <w:r w:rsidRPr="00D254DA">
        <w:t xml:space="preserve">+ </w:t>
      </w:r>
      <w:proofErr w:type="spellStart"/>
      <w:r w:rsidRPr="00D254DA">
        <w:t>Choanoflagellata</w:t>
      </w:r>
      <w:proofErr w:type="spellEnd"/>
      <w:r w:rsidRPr="00D254DA">
        <w:t xml:space="preserve">           0.7003958</w:t>
      </w:r>
    </w:p>
    <w:p w14:paraId="4411863A" w14:textId="77777777" w:rsidR="00E41334" w:rsidRPr="00D254DA" w:rsidRDefault="00E41334" w:rsidP="00E41334"/>
    <w:p w14:paraId="6F572E7E" w14:textId="77777777" w:rsidR="00E41334" w:rsidRPr="00D254DA" w:rsidRDefault="00E41334" w:rsidP="00E41334">
      <w:r w:rsidRPr="00D254DA">
        <w:t xml:space="preserve">           Df    AIC      F </w:t>
      </w:r>
      <w:proofErr w:type="spellStart"/>
      <w:r w:rsidRPr="00D254DA">
        <w:t>Pr</w:t>
      </w:r>
      <w:proofErr w:type="spellEnd"/>
      <w:r w:rsidRPr="00D254DA">
        <w:t xml:space="preserve">(&gt;F)  </w:t>
      </w:r>
    </w:p>
    <w:p w14:paraId="7E9F864A" w14:textId="77777777" w:rsidR="00E41334" w:rsidRPr="00D254DA" w:rsidRDefault="00E41334" w:rsidP="00E41334">
      <w:r w:rsidRPr="00D254DA">
        <w:t xml:space="preserve">+ </w:t>
      </w:r>
      <w:proofErr w:type="spellStart"/>
      <w:r w:rsidRPr="00D254DA">
        <w:t>Haptista</w:t>
      </w:r>
      <w:proofErr w:type="spellEnd"/>
      <w:r w:rsidRPr="00D254DA">
        <w:t xml:space="preserve">  1 100.63 1.6193  0.084 .</w:t>
      </w:r>
    </w:p>
    <w:p w14:paraId="48EFC216" w14:textId="77777777" w:rsidR="00E41334" w:rsidRPr="00D254DA" w:rsidRDefault="00E41334" w:rsidP="00E41334">
      <w:r w:rsidRPr="00D254DA">
        <w:t>---</w:t>
      </w:r>
    </w:p>
    <w:p w14:paraId="30F5B3EA" w14:textId="77777777" w:rsidR="00E41334" w:rsidRPr="00D254DA" w:rsidRDefault="00E41334" w:rsidP="00E41334">
      <w:proofErr w:type="spellStart"/>
      <w:r w:rsidRPr="00D254DA">
        <w:t>Signif</w:t>
      </w:r>
      <w:proofErr w:type="spellEnd"/>
      <w:r w:rsidRPr="00D254DA">
        <w:t>. codes:  0 ‘***’ 0.001 ‘**’ 0.01 ‘*’ 0.05 ‘.’ 0.1 ‘ ’ 1</w:t>
      </w:r>
    </w:p>
    <w:p w14:paraId="5D03DD64" w14:textId="77777777" w:rsidR="00E41334" w:rsidRPr="00D254DA" w:rsidRDefault="00E41334" w:rsidP="00E41334"/>
    <w:p w14:paraId="785126CF" w14:textId="77777777" w:rsidR="00E41334" w:rsidRPr="00D254DA" w:rsidRDefault="00E41334" w:rsidP="00E41334"/>
    <w:p w14:paraId="5C4AB91A" w14:textId="77777777" w:rsidR="00E41334" w:rsidRPr="00D254DA" w:rsidRDefault="00E41334" w:rsidP="00E41334"/>
    <w:p w14:paraId="39ABF57C" w14:textId="77777777" w:rsidR="00E41334" w:rsidRPr="00D254DA" w:rsidRDefault="00E41334" w:rsidP="00E41334">
      <w:pPr>
        <w:rPr>
          <w:i/>
          <w:iCs/>
        </w:rPr>
      </w:pPr>
      <w:r w:rsidRPr="00D254DA">
        <w:rPr>
          <w:i/>
          <w:iCs/>
        </w:rPr>
        <w:t>An analysis to determine how well the viral community composition is explained by the environmental variables shows oxygen is the most important environmental variable explaining viral composition:</w:t>
      </w:r>
    </w:p>
    <w:p w14:paraId="14F56420" w14:textId="77777777" w:rsidR="00E41334" w:rsidRPr="00D254DA" w:rsidRDefault="00E41334" w:rsidP="00E41334"/>
    <w:p w14:paraId="250EDD71" w14:textId="77777777" w:rsidR="00E41334" w:rsidRPr="00D254DA" w:rsidRDefault="00E41334" w:rsidP="00E41334">
      <w:proofErr w:type="spellStart"/>
      <w:r w:rsidRPr="00D254DA">
        <w:t>viralEnvmodel</w:t>
      </w:r>
      <w:proofErr w:type="spellEnd"/>
      <w:r w:rsidRPr="00D254DA">
        <w:t xml:space="preserve">&lt;-ordiR2step(viralEnvmodel1, viralEnvmodel2, </w:t>
      </w:r>
      <w:proofErr w:type="spellStart"/>
      <w:r w:rsidRPr="00D254DA">
        <w:t>perm.max</w:t>
      </w:r>
      <w:proofErr w:type="spellEnd"/>
      <w:r w:rsidRPr="00D254DA">
        <w:t>=200)</w:t>
      </w:r>
    </w:p>
    <w:p w14:paraId="46520C45" w14:textId="77777777" w:rsidR="00E41334" w:rsidRPr="00D254DA" w:rsidRDefault="00E41334" w:rsidP="00E41334">
      <w:r w:rsidRPr="00D254DA">
        <w:t xml:space="preserve">Step: R2.adj= 0 </w:t>
      </w:r>
    </w:p>
    <w:p w14:paraId="54AD9333" w14:textId="77777777" w:rsidR="00E41334" w:rsidRPr="00D254DA" w:rsidRDefault="00E41334" w:rsidP="00E41334">
      <w:r w:rsidRPr="00D254DA">
        <w:t xml:space="preserve">Call: </w:t>
      </w:r>
      <w:proofErr w:type="spellStart"/>
      <w:r w:rsidRPr="00D254DA">
        <w:t>Tlogviral</w:t>
      </w:r>
      <w:proofErr w:type="spellEnd"/>
      <w:r w:rsidRPr="00D254DA">
        <w:t xml:space="preserve"> ~ 1 </w:t>
      </w:r>
    </w:p>
    <w:p w14:paraId="21F4E718" w14:textId="77777777" w:rsidR="00E41334" w:rsidRPr="00D254DA" w:rsidRDefault="00E41334" w:rsidP="00E41334">
      <w:r w:rsidRPr="00D254DA">
        <w:lastRenderedPageBreak/>
        <w:t xml:space="preserve"> </w:t>
      </w:r>
    </w:p>
    <w:p w14:paraId="4B5235D8" w14:textId="77777777" w:rsidR="00E41334" w:rsidRPr="00D254DA" w:rsidRDefault="00E41334" w:rsidP="00E41334"/>
    <w:p w14:paraId="2BE88D2A" w14:textId="77777777" w:rsidR="00E41334" w:rsidRPr="00D254DA" w:rsidRDefault="00E41334" w:rsidP="00E41334">
      <w:r w:rsidRPr="00D254DA">
        <w:t xml:space="preserve">         Df   AIC      F </w:t>
      </w:r>
      <w:proofErr w:type="spellStart"/>
      <w:r w:rsidRPr="00D254DA">
        <w:t>Pr</w:t>
      </w:r>
      <w:proofErr w:type="spellEnd"/>
      <w:r w:rsidRPr="00D254DA">
        <w:t xml:space="preserve">(&gt;F)   </w:t>
      </w:r>
    </w:p>
    <w:p w14:paraId="137C5B1A" w14:textId="77777777" w:rsidR="00E41334" w:rsidRPr="00D254DA" w:rsidRDefault="00E41334" w:rsidP="00E41334">
      <w:r w:rsidRPr="00D254DA">
        <w:t>+ Oxygen  1 133.2 6.3089  0.004 **</w:t>
      </w:r>
    </w:p>
    <w:p w14:paraId="24BFBBEE" w14:textId="77777777" w:rsidR="00E41334" w:rsidRPr="00D254DA" w:rsidRDefault="00E41334" w:rsidP="00E41334">
      <w:r w:rsidRPr="00D254DA">
        <w:t>---</w:t>
      </w:r>
    </w:p>
    <w:p w14:paraId="6A9957E0" w14:textId="77777777" w:rsidR="00E41334" w:rsidRPr="00D254DA" w:rsidRDefault="00E41334" w:rsidP="00E41334">
      <w:proofErr w:type="spellStart"/>
      <w:r w:rsidRPr="00D254DA">
        <w:t>Signif</w:t>
      </w:r>
      <w:proofErr w:type="spellEnd"/>
      <w:r w:rsidRPr="00D254DA">
        <w:t>. codes:  0 ‘***’ 0.001 ‘**’ 0.01 ‘*’ 0.05 ‘.’ 0.1 ‘ ’ 1</w:t>
      </w:r>
    </w:p>
    <w:p w14:paraId="17CD11FB" w14:textId="77777777" w:rsidR="00E41334" w:rsidRPr="00D254DA" w:rsidRDefault="00E41334" w:rsidP="00E41334"/>
    <w:p w14:paraId="31378959" w14:textId="77777777" w:rsidR="00E41334" w:rsidRPr="00D254DA" w:rsidRDefault="00E41334" w:rsidP="00E41334">
      <w:r w:rsidRPr="00D254DA">
        <w:t xml:space="preserve">Step: R2.adj= 0.142296 </w:t>
      </w:r>
    </w:p>
    <w:p w14:paraId="3A9CF9E4" w14:textId="77777777" w:rsidR="00E41334" w:rsidRPr="00D254DA" w:rsidRDefault="00E41334" w:rsidP="00E41334">
      <w:r w:rsidRPr="00D254DA">
        <w:t xml:space="preserve">Call: </w:t>
      </w:r>
      <w:proofErr w:type="spellStart"/>
      <w:r w:rsidRPr="00D254DA">
        <w:t>Tlogviral</w:t>
      </w:r>
      <w:proofErr w:type="spellEnd"/>
      <w:r w:rsidRPr="00D254DA">
        <w:t xml:space="preserve"> ~ Oxygen </w:t>
      </w:r>
    </w:p>
    <w:p w14:paraId="332B8283" w14:textId="77777777" w:rsidR="00E41334" w:rsidRPr="00D254DA" w:rsidRDefault="00E41334" w:rsidP="00E41334">
      <w:r w:rsidRPr="00D254DA">
        <w:t xml:space="preserve"> </w:t>
      </w:r>
    </w:p>
    <w:p w14:paraId="273A9789" w14:textId="77777777" w:rsidR="00E41334" w:rsidRPr="00D254DA" w:rsidRDefault="00E41334" w:rsidP="00E41334">
      <w:r w:rsidRPr="00D254DA">
        <w:t xml:space="preserve">                R2.adjusted</w:t>
      </w:r>
    </w:p>
    <w:p w14:paraId="0DD4223D" w14:textId="77777777" w:rsidR="00E41334" w:rsidRPr="00D254DA" w:rsidRDefault="00E41334" w:rsidP="00E41334">
      <w:r w:rsidRPr="00D254DA">
        <w:t>&lt;All variables&gt;   0.4015399</w:t>
      </w:r>
    </w:p>
    <w:p w14:paraId="1E322BDE" w14:textId="77777777" w:rsidR="00E41334" w:rsidRPr="00D254DA" w:rsidRDefault="00E41334" w:rsidP="00E41334">
      <w:r w:rsidRPr="00D254DA">
        <w:t>+ Mn              0.1903004</w:t>
      </w:r>
    </w:p>
    <w:p w14:paraId="05C9B5D9" w14:textId="77777777" w:rsidR="00E41334" w:rsidRPr="00D254DA" w:rsidRDefault="00E41334" w:rsidP="00E41334">
      <w:r w:rsidRPr="00D254DA">
        <w:t>+ Lactate         0.1770458</w:t>
      </w:r>
    </w:p>
    <w:p w14:paraId="26520346" w14:textId="77777777" w:rsidR="00E41334" w:rsidRPr="00D254DA" w:rsidRDefault="00E41334" w:rsidP="00E41334">
      <w:r w:rsidRPr="00D254DA">
        <w:t>+ Acetate         0.1751670</w:t>
      </w:r>
    </w:p>
    <w:p w14:paraId="33546C2C" w14:textId="77777777" w:rsidR="00E41334" w:rsidRPr="00D254DA" w:rsidRDefault="00E41334" w:rsidP="00E41334">
      <w:r w:rsidRPr="00D254DA">
        <w:t xml:space="preserve">+ </w:t>
      </w:r>
      <w:proofErr w:type="spellStart"/>
      <w:r w:rsidRPr="00D254DA">
        <w:t>Fe.II</w:t>
      </w:r>
      <w:proofErr w:type="spellEnd"/>
      <w:r w:rsidRPr="00D254DA">
        <w:t>.          0.1743791</w:t>
      </w:r>
    </w:p>
    <w:p w14:paraId="48C6A25C" w14:textId="77777777" w:rsidR="00E41334" w:rsidRPr="00D254DA" w:rsidRDefault="00E41334" w:rsidP="00E41334">
      <w:r w:rsidRPr="00D254DA">
        <w:t>+ Water           0.1634364</w:t>
      </w:r>
    </w:p>
    <w:p w14:paraId="074F7D1D" w14:textId="77777777" w:rsidR="00E41334" w:rsidRPr="00D254DA" w:rsidRDefault="00E41334" w:rsidP="00E41334">
      <w:r w:rsidRPr="00D254DA">
        <w:t>+ Sand            0.1631415</w:t>
      </w:r>
    </w:p>
    <w:p w14:paraId="0F7F8546" w14:textId="77777777" w:rsidR="00E41334" w:rsidRPr="00D254DA" w:rsidRDefault="00E41334" w:rsidP="00E41334">
      <w:r w:rsidRPr="00D254DA">
        <w:t>+ Mg              0.1622194</w:t>
      </w:r>
    </w:p>
    <w:p w14:paraId="2A2889B3" w14:textId="77777777" w:rsidR="00E41334" w:rsidRPr="00D254DA" w:rsidRDefault="00E41334" w:rsidP="00E41334">
      <w:r w:rsidRPr="00D254DA">
        <w:t>+ ALD             0.1609674</w:t>
      </w:r>
    </w:p>
    <w:p w14:paraId="70376580" w14:textId="77777777" w:rsidR="00E41334" w:rsidRPr="00D254DA" w:rsidRDefault="00E41334" w:rsidP="00E41334">
      <w:r w:rsidRPr="00D254DA">
        <w:t>+ pH              0.1485631</w:t>
      </w:r>
    </w:p>
    <w:p w14:paraId="183DD8A9" w14:textId="77777777" w:rsidR="00E41334" w:rsidRPr="00D254DA" w:rsidRDefault="00E41334" w:rsidP="00E41334">
      <w:r w:rsidRPr="00D254DA">
        <w:t>+ Mud             0.1444529</w:t>
      </w:r>
    </w:p>
    <w:p w14:paraId="17AD9A4C" w14:textId="77777777" w:rsidR="00E41334" w:rsidRPr="00D254DA" w:rsidRDefault="00E41334" w:rsidP="00E41334">
      <w:r w:rsidRPr="00D254DA">
        <w:t>&lt;none&gt;            0.1422960</w:t>
      </w:r>
    </w:p>
    <w:p w14:paraId="7A051359" w14:textId="77777777" w:rsidR="00E41334" w:rsidRPr="00D254DA" w:rsidRDefault="00E41334" w:rsidP="00E41334">
      <w:r w:rsidRPr="00D254DA">
        <w:t>+ P               0.1415410</w:t>
      </w:r>
    </w:p>
    <w:p w14:paraId="2FC430F3" w14:textId="77777777" w:rsidR="00E41334" w:rsidRPr="00D254DA" w:rsidRDefault="00E41334" w:rsidP="00E41334">
      <w:r w:rsidRPr="00D254DA">
        <w:t>+ NO3             0.1362912</w:t>
      </w:r>
    </w:p>
    <w:p w14:paraId="1496983F" w14:textId="77777777" w:rsidR="00E41334" w:rsidRPr="00D254DA" w:rsidRDefault="00E41334" w:rsidP="00E41334">
      <w:r w:rsidRPr="00D254DA">
        <w:t xml:space="preserve">+ </w:t>
      </w:r>
      <w:proofErr w:type="spellStart"/>
      <w:r w:rsidRPr="00D254DA">
        <w:t>Formate</w:t>
      </w:r>
      <w:proofErr w:type="spellEnd"/>
      <w:r w:rsidRPr="00D254DA">
        <w:t xml:space="preserve">         0.1340413</w:t>
      </w:r>
    </w:p>
    <w:p w14:paraId="705B64AD" w14:textId="77777777" w:rsidR="00E41334" w:rsidRPr="00D254DA" w:rsidRDefault="00E41334" w:rsidP="00E41334">
      <w:r w:rsidRPr="00D254DA">
        <w:t>+ Cl              0.1315732</w:t>
      </w:r>
    </w:p>
    <w:p w14:paraId="7D323F19" w14:textId="77777777" w:rsidR="00E41334" w:rsidRPr="00D254DA" w:rsidRDefault="00E41334" w:rsidP="00E41334">
      <w:r w:rsidRPr="00D254DA">
        <w:t>+ Cu              0.1315140</w:t>
      </w:r>
    </w:p>
    <w:p w14:paraId="0BABA4D6" w14:textId="77777777" w:rsidR="00E41334" w:rsidRPr="00D254DA" w:rsidRDefault="00E41334" w:rsidP="00E41334">
      <w:r w:rsidRPr="00D254DA">
        <w:t>+ S               0.1299790</w:t>
      </w:r>
    </w:p>
    <w:p w14:paraId="52DF57DE" w14:textId="77777777" w:rsidR="00E41334" w:rsidRPr="00D254DA" w:rsidRDefault="00E41334" w:rsidP="00E41334">
      <w:r w:rsidRPr="00D254DA">
        <w:t>+ Gravel          0.1283681</w:t>
      </w:r>
    </w:p>
    <w:p w14:paraId="5D3ACD58" w14:textId="77777777" w:rsidR="00E41334" w:rsidRPr="00D254DA" w:rsidRDefault="00E41334" w:rsidP="00E41334">
      <w:r w:rsidRPr="00D254DA">
        <w:t>+ C               0.1281027</w:t>
      </w:r>
    </w:p>
    <w:p w14:paraId="33E47FD0" w14:textId="77777777" w:rsidR="00E41334" w:rsidRPr="00D254DA" w:rsidRDefault="00E41334" w:rsidP="00E41334">
      <w:r w:rsidRPr="00D254DA">
        <w:t>+ N               0.1278659</w:t>
      </w:r>
    </w:p>
    <w:p w14:paraId="6008160B" w14:textId="77777777" w:rsidR="00E41334" w:rsidRPr="00D254DA" w:rsidRDefault="00E41334" w:rsidP="00E41334">
      <w:r w:rsidRPr="00D254DA">
        <w:t>+ SO4             0.1274403</w:t>
      </w:r>
    </w:p>
    <w:p w14:paraId="314288C7" w14:textId="77777777" w:rsidR="00E41334" w:rsidRPr="00D254DA" w:rsidRDefault="00E41334" w:rsidP="00E41334">
      <w:r w:rsidRPr="00D254DA">
        <w:t xml:space="preserve">+ </w:t>
      </w:r>
      <w:proofErr w:type="spellStart"/>
      <w:r w:rsidRPr="00D254DA">
        <w:t>Fe.Tot</w:t>
      </w:r>
      <w:proofErr w:type="spellEnd"/>
      <w:r w:rsidRPr="00D254DA">
        <w:t>.         0.1264658</w:t>
      </w:r>
    </w:p>
    <w:p w14:paraId="6085F988" w14:textId="77777777" w:rsidR="00E41334" w:rsidRPr="00D254DA" w:rsidRDefault="00E41334" w:rsidP="00E41334"/>
    <w:p w14:paraId="0EC2BBF0" w14:textId="77777777" w:rsidR="00E41334" w:rsidRPr="00D254DA" w:rsidRDefault="00E41334" w:rsidP="00E41334">
      <w:r w:rsidRPr="00D254DA">
        <w:t xml:space="preserve">     Df    AIC      F </w:t>
      </w:r>
      <w:proofErr w:type="spellStart"/>
      <w:r w:rsidRPr="00D254DA">
        <w:t>Pr</w:t>
      </w:r>
      <w:proofErr w:type="spellEnd"/>
      <w:r w:rsidRPr="00D254DA">
        <w:t xml:space="preserve">(&gt;F)  </w:t>
      </w:r>
    </w:p>
    <w:p w14:paraId="5FB09E62" w14:textId="77777777" w:rsidR="00E41334" w:rsidRPr="00D254DA" w:rsidRDefault="00E41334" w:rsidP="00E41334">
      <w:r w:rsidRPr="00D254DA">
        <w:t>+ Mn  1 132.22 2.8379  0.054 .</w:t>
      </w:r>
    </w:p>
    <w:p w14:paraId="15B8F849" w14:textId="77777777" w:rsidR="00E41334" w:rsidRPr="00D254DA" w:rsidRDefault="00E41334" w:rsidP="00E41334">
      <w:r w:rsidRPr="00D254DA">
        <w:t>---</w:t>
      </w:r>
    </w:p>
    <w:p w14:paraId="7419C476" w14:textId="77777777" w:rsidR="00E41334" w:rsidRPr="00D254DA" w:rsidRDefault="00E41334" w:rsidP="00E41334">
      <w:proofErr w:type="spellStart"/>
      <w:r w:rsidRPr="00D254DA">
        <w:t>Signif</w:t>
      </w:r>
      <w:proofErr w:type="spellEnd"/>
      <w:r w:rsidRPr="00D254DA">
        <w:t>. codes:  0 ‘***’ 0.001 ‘**’ 0.01 ‘*’ 0.05 ‘.’ 0.1 ‘ ’ 1</w:t>
      </w:r>
    </w:p>
    <w:p w14:paraId="1B92C8B3" w14:textId="77777777" w:rsidR="00E41334" w:rsidRPr="00D254DA" w:rsidRDefault="00E41334" w:rsidP="00E41334"/>
    <w:p w14:paraId="692A28CE" w14:textId="77777777" w:rsidR="00E41334" w:rsidRPr="00D254DA" w:rsidRDefault="00E41334" w:rsidP="00E41334"/>
    <w:p w14:paraId="116C665E" w14:textId="77777777" w:rsidR="00E41334" w:rsidRPr="00D254DA" w:rsidRDefault="00E41334" w:rsidP="00E41334"/>
    <w:p w14:paraId="069FDD79" w14:textId="77777777" w:rsidR="00E41334" w:rsidRPr="00D254DA" w:rsidRDefault="00E41334" w:rsidP="00E41334">
      <w:pPr>
        <w:rPr>
          <w:i/>
          <w:iCs/>
        </w:rPr>
      </w:pPr>
      <w:r w:rsidRPr="00D254DA">
        <w:rPr>
          <w:i/>
          <w:iCs/>
        </w:rPr>
        <w:t>An analysis to determine how well the viral community composition is explained by the PCNMs shows no significant relationship between viral composition and PCNMs:</w:t>
      </w:r>
    </w:p>
    <w:p w14:paraId="3E001CB6" w14:textId="77777777" w:rsidR="00E41334" w:rsidRPr="00D254DA" w:rsidRDefault="00E41334" w:rsidP="00E41334"/>
    <w:p w14:paraId="255A3CF9" w14:textId="77777777" w:rsidR="00E41334" w:rsidRPr="00D254DA" w:rsidRDefault="00E41334" w:rsidP="00E41334">
      <w:r w:rsidRPr="00D254DA">
        <w:t xml:space="preserve">&gt; </w:t>
      </w:r>
      <w:proofErr w:type="spellStart"/>
      <w:r w:rsidRPr="00D254DA">
        <w:t>viralPCNMmodel</w:t>
      </w:r>
      <w:proofErr w:type="spellEnd"/>
      <w:r w:rsidRPr="00D254DA">
        <w:t xml:space="preserve">&lt;-ordiR2step(viralPCNMmodel1, viralPCNMmodel2, </w:t>
      </w:r>
      <w:proofErr w:type="spellStart"/>
      <w:r w:rsidRPr="00D254DA">
        <w:t>perm.max</w:t>
      </w:r>
      <w:proofErr w:type="spellEnd"/>
      <w:r w:rsidRPr="00D254DA">
        <w:t>=200)</w:t>
      </w:r>
    </w:p>
    <w:p w14:paraId="11E1E18B" w14:textId="77777777" w:rsidR="00E41334" w:rsidRPr="00D254DA" w:rsidRDefault="00E41334" w:rsidP="00E41334">
      <w:r w:rsidRPr="00D254DA">
        <w:t xml:space="preserve">Step: R2.adj= 0 </w:t>
      </w:r>
    </w:p>
    <w:p w14:paraId="2196571B" w14:textId="77777777" w:rsidR="00E41334" w:rsidRPr="00D254DA" w:rsidRDefault="00E41334" w:rsidP="00E41334">
      <w:r w:rsidRPr="00D254DA">
        <w:t xml:space="preserve">Call: </w:t>
      </w:r>
      <w:proofErr w:type="spellStart"/>
      <w:r w:rsidRPr="00D254DA">
        <w:t>Tlogviral</w:t>
      </w:r>
      <w:proofErr w:type="spellEnd"/>
      <w:r w:rsidRPr="00D254DA">
        <w:t xml:space="preserve"> ~ 1 </w:t>
      </w:r>
    </w:p>
    <w:p w14:paraId="1F9876D6" w14:textId="77777777" w:rsidR="00E41334" w:rsidRPr="00D254DA" w:rsidRDefault="00E41334" w:rsidP="00E41334">
      <w:r w:rsidRPr="00D254DA">
        <w:t xml:space="preserve"> </w:t>
      </w:r>
    </w:p>
    <w:p w14:paraId="3713A2EB" w14:textId="77777777" w:rsidR="00E41334" w:rsidRPr="00D254DA" w:rsidRDefault="00E41334" w:rsidP="00E41334">
      <w:r w:rsidRPr="00D254DA">
        <w:t xml:space="preserve">                  R2.adjusted</w:t>
      </w:r>
    </w:p>
    <w:p w14:paraId="075DED89" w14:textId="77777777" w:rsidR="00E41334" w:rsidRPr="00D254DA" w:rsidRDefault="00E41334" w:rsidP="00E41334">
      <w:r w:rsidRPr="00D254DA">
        <w:t>+ PCNM7          0.0345667128</w:t>
      </w:r>
    </w:p>
    <w:p w14:paraId="396E6448" w14:textId="77777777" w:rsidR="00E41334" w:rsidRPr="00D254DA" w:rsidRDefault="00E41334" w:rsidP="00E41334">
      <w:r w:rsidRPr="00D254DA">
        <w:t>+ PCNM17         0.0271953257</w:t>
      </w:r>
    </w:p>
    <w:p w14:paraId="5B09EAE2" w14:textId="77777777" w:rsidR="00E41334" w:rsidRPr="00D254DA" w:rsidRDefault="00E41334" w:rsidP="00E41334">
      <w:r w:rsidRPr="00D254DA">
        <w:t>+ PCNM18         0.0144775847</w:t>
      </w:r>
    </w:p>
    <w:p w14:paraId="2684B9F1" w14:textId="77777777" w:rsidR="00E41334" w:rsidRPr="00D254DA" w:rsidRDefault="00E41334" w:rsidP="00E41334">
      <w:r w:rsidRPr="00D254DA">
        <w:t>+ PCNM13         0.0130880974</w:t>
      </w:r>
    </w:p>
    <w:p w14:paraId="4CDE2439" w14:textId="77777777" w:rsidR="00E41334" w:rsidRPr="00D254DA" w:rsidRDefault="00E41334" w:rsidP="00E41334">
      <w:r w:rsidRPr="00D254DA">
        <w:t>+ PCNM8          0.0002610659</w:t>
      </w:r>
    </w:p>
    <w:p w14:paraId="0120781A" w14:textId="77777777" w:rsidR="00E41334" w:rsidRPr="00D254DA" w:rsidRDefault="00E41334" w:rsidP="00E41334">
      <w:r w:rsidRPr="00D254DA">
        <w:t>&lt;none&gt;           0.0000000000</w:t>
      </w:r>
    </w:p>
    <w:p w14:paraId="55AC254E" w14:textId="77777777" w:rsidR="00E41334" w:rsidRPr="00D254DA" w:rsidRDefault="00E41334" w:rsidP="00E41334">
      <w:r w:rsidRPr="00D254DA">
        <w:t>+ PCNM19        -0.0013355336</w:t>
      </w:r>
    </w:p>
    <w:p w14:paraId="48201374" w14:textId="77777777" w:rsidR="00E41334" w:rsidRPr="00D254DA" w:rsidRDefault="00E41334" w:rsidP="00E41334">
      <w:r w:rsidRPr="00D254DA">
        <w:t>+ PCNM10        -0.0014447041</w:t>
      </w:r>
    </w:p>
    <w:p w14:paraId="11972096" w14:textId="77777777" w:rsidR="00E41334" w:rsidRPr="00D254DA" w:rsidRDefault="00E41334" w:rsidP="00E41334">
      <w:r w:rsidRPr="00D254DA">
        <w:t>+ PCNM4         -0.0017445689</w:t>
      </w:r>
    </w:p>
    <w:p w14:paraId="6DC9CCFE" w14:textId="77777777" w:rsidR="00E41334" w:rsidRPr="00D254DA" w:rsidRDefault="00E41334" w:rsidP="00E41334">
      <w:r w:rsidRPr="00D254DA">
        <w:t>+ PCNM15        -0.0052552883</w:t>
      </w:r>
    </w:p>
    <w:p w14:paraId="71CA1672" w14:textId="77777777" w:rsidR="00E41334" w:rsidRPr="00D254DA" w:rsidRDefault="00E41334" w:rsidP="00E41334">
      <w:r w:rsidRPr="00D254DA">
        <w:t>+ PCNM9         -0.0058790746</w:t>
      </w:r>
    </w:p>
    <w:p w14:paraId="70CBFC16" w14:textId="77777777" w:rsidR="00E41334" w:rsidRPr="00D254DA" w:rsidRDefault="00E41334" w:rsidP="00E41334">
      <w:r w:rsidRPr="00D254DA">
        <w:t>+ PCNM5         -0.0091947494</w:t>
      </w:r>
    </w:p>
    <w:p w14:paraId="5C92CEC1" w14:textId="77777777" w:rsidR="00E41334" w:rsidRPr="00D254DA" w:rsidRDefault="00E41334" w:rsidP="00E41334">
      <w:r w:rsidRPr="00D254DA">
        <w:t>+ PCNM12        -0.0135838494</w:t>
      </w:r>
    </w:p>
    <w:p w14:paraId="07129836" w14:textId="77777777" w:rsidR="00E41334" w:rsidRPr="00D254DA" w:rsidRDefault="00E41334" w:rsidP="00E41334">
      <w:r w:rsidRPr="00D254DA">
        <w:t>+ PCNM2         -0.0137570095</w:t>
      </w:r>
    </w:p>
    <w:p w14:paraId="6F65F7C7" w14:textId="77777777" w:rsidR="00E41334" w:rsidRPr="00D254DA" w:rsidRDefault="00E41334" w:rsidP="00E41334">
      <w:r w:rsidRPr="00D254DA">
        <w:t>+ PCNM1         -0.0139252275</w:t>
      </w:r>
    </w:p>
    <w:p w14:paraId="35DF74EB" w14:textId="77777777" w:rsidR="00E41334" w:rsidRPr="00D254DA" w:rsidRDefault="00E41334" w:rsidP="00E41334">
      <w:r w:rsidRPr="00D254DA">
        <w:t>+ PCNM11        -0.0152184521</w:t>
      </w:r>
    </w:p>
    <w:p w14:paraId="58953D4D" w14:textId="77777777" w:rsidR="00E41334" w:rsidRPr="00D254DA" w:rsidRDefault="00E41334" w:rsidP="00E41334">
      <w:r w:rsidRPr="00D254DA">
        <w:t>+ PCNM6         -0.0187235757</w:t>
      </w:r>
    </w:p>
    <w:p w14:paraId="705D9C52" w14:textId="77777777" w:rsidR="00E41334" w:rsidRPr="00D254DA" w:rsidRDefault="00E41334" w:rsidP="00E41334">
      <w:r w:rsidRPr="00D254DA">
        <w:t>+ PCNM3         -0.0208996750</w:t>
      </w:r>
    </w:p>
    <w:p w14:paraId="5242DE77" w14:textId="77777777" w:rsidR="00E41334" w:rsidRPr="00D254DA" w:rsidRDefault="00E41334" w:rsidP="00E41334">
      <w:r w:rsidRPr="00D254DA">
        <w:t>+ PCNM20        -0.0211493968</w:t>
      </w:r>
    </w:p>
    <w:p w14:paraId="6A5D4BA0" w14:textId="77777777" w:rsidR="00E41334" w:rsidRPr="00D254DA" w:rsidRDefault="00E41334" w:rsidP="00E41334">
      <w:r w:rsidRPr="00D254DA">
        <w:t>+ PCNM16        -0.0213942750</w:t>
      </w:r>
    </w:p>
    <w:p w14:paraId="182B3582" w14:textId="77777777" w:rsidR="00E41334" w:rsidRPr="00D254DA" w:rsidRDefault="00E41334" w:rsidP="00E41334">
      <w:r w:rsidRPr="00D254DA">
        <w:t>+ PCNM14        -0.0257895129</w:t>
      </w:r>
    </w:p>
    <w:p w14:paraId="4CB083C8" w14:textId="77777777" w:rsidR="00E41334" w:rsidRPr="00D254DA" w:rsidRDefault="00E41334" w:rsidP="00E41334">
      <w:r w:rsidRPr="00D254DA">
        <w:t>&lt;All variables&gt; -0.2575741194</w:t>
      </w:r>
    </w:p>
    <w:p w14:paraId="2ABC7B68" w14:textId="77777777" w:rsidR="00E41334" w:rsidRPr="00D254DA" w:rsidRDefault="00E41334" w:rsidP="00E41334"/>
    <w:p w14:paraId="1BD6FFE7" w14:textId="77777777" w:rsidR="00E41334" w:rsidRPr="00D254DA" w:rsidRDefault="00E41334" w:rsidP="00E41334"/>
    <w:p w14:paraId="22240076" w14:textId="77777777" w:rsidR="00E41334" w:rsidRPr="00D254DA" w:rsidRDefault="00E41334" w:rsidP="00E41334"/>
    <w:p w14:paraId="5A32638A" w14:textId="77777777" w:rsidR="00E41334" w:rsidRPr="00D254DA" w:rsidRDefault="00E41334" w:rsidP="00E41334"/>
    <w:p w14:paraId="5A219992" w14:textId="579B623F" w:rsidR="00E41334" w:rsidRPr="00D254DA" w:rsidRDefault="00720AB2" w:rsidP="00E41334">
      <w:pPr>
        <w:rPr>
          <w:i/>
          <w:iCs/>
        </w:rPr>
      </w:pPr>
      <w:r>
        <w:rPr>
          <w:i/>
          <w:iCs/>
        </w:rPr>
        <w:t>Taking</w:t>
      </w:r>
      <w:r w:rsidR="00E41334" w:rsidRPr="00D254DA">
        <w:rPr>
          <w:i/>
          <w:iCs/>
        </w:rPr>
        <w:t xml:space="preserve"> only the variables that were significant in the individual models and combin</w:t>
      </w:r>
      <w:r>
        <w:rPr>
          <w:i/>
          <w:iCs/>
        </w:rPr>
        <w:t>ing</w:t>
      </w:r>
      <w:r w:rsidR="00E41334" w:rsidRPr="00D254DA">
        <w:rPr>
          <w:i/>
          <w:iCs/>
        </w:rPr>
        <w:t xml:space="preserve"> them to determine how well the viral community composition is explained by these variables together (basically, does oxygen explain additional variation in the viral composition data that is not explained by the eukaryotic variables). Including oxygen with the eukaryotic variables did not improve the model.</w:t>
      </w:r>
    </w:p>
    <w:p w14:paraId="560D5A38" w14:textId="77777777" w:rsidR="00E41334" w:rsidRPr="00D254DA" w:rsidRDefault="00E41334" w:rsidP="00E41334"/>
    <w:p w14:paraId="594AEA90" w14:textId="77777777" w:rsidR="00E41334" w:rsidRPr="00D254DA" w:rsidRDefault="00E41334" w:rsidP="00E41334">
      <w:proofErr w:type="spellStart"/>
      <w:r w:rsidRPr="00D254DA">
        <w:t>Signif</w:t>
      </w:r>
      <w:proofErr w:type="spellEnd"/>
      <w:r w:rsidRPr="00D254DA">
        <w:t>. codes:  0 ‘***’ 0.001 ‘**’ 0.01 ‘*’ 0.05 ‘.’ 0.1 ‘ ’ 1</w:t>
      </w:r>
    </w:p>
    <w:p w14:paraId="2A157672" w14:textId="77777777" w:rsidR="00E41334" w:rsidRPr="00D254DA" w:rsidRDefault="00E41334" w:rsidP="00E41334"/>
    <w:p w14:paraId="146DCEFB" w14:textId="77777777" w:rsidR="00E41334" w:rsidRPr="00D254DA" w:rsidRDefault="00E41334" w:rsidP="00E41334">
      <w:r w:rsidRPr="00D254DA">
        <w:t xml:space="preserve">Step: R2.adj= 0.6798359 </w:t>
      </w:r>
    </w:p>
    <w:p w14:paraId="53AA254F" w14:textId="77777777" w:rsidR="00E41334" w:rsidRPr="00D254DA" w:rsidRDefault="00E41334" w:rsidP="00E41334">
      <w:r w:rsidRPr="00D254DA">
        <w:t xml:space="preserve">Call: </w:t>
      </w:r>
      <w:proofErr w:type="spellStart"/>
      <w:r w:rsidRPr="00D254DA">
        <w:t>Tlogviral</w:t>
      </w:r>
      <w:proofErr w:type="spellEnd"/>
      <w:r w:rsidRPr="00D254DA">
        <w:t xml:space="preserve"> ~ Sar + </w:t>
      </w:r>
      <w:proofErr w:type="spellStart"/>
      <w:r w:rsidRPr="00D254DA">
        <w:t>CRuMs</w:t>
      </w:r>
      <w:proofErr w:type="spellEnd"/>
      <w:r w:rsidRPr="00D254DA">
        <w:t xml:space="preserve"> + </w:t>
      </w:r>
      <w:proofErr w:type="spellStart"/>
      <w:r w:rsidRPr="00D254DA">
        <w:t>Metazoa</w:t>
      </w:r>
      <w:proofErr w:type="spellEnd"/>
      <w:r w:rsidRPr="00D254DA">
        <w:t xml:space="preserve"> </w:t>
      </w:r>
    </w:p>
    <w:p w14:paraId="41663565" w14:textId="77777777" w:rsidR="00E41334" w:rsidRPr="00D254DA" w:rsidRDefault="00E41334" w:rsidP="00E41334">
      <w:r w:rsidRPr="00D254DA">
        <w:t xml:space="preserve"> </w:t>
      </w:r>
    </w:p>
    <w:p w14:paraId="091B3A89" w14:textId="77777777" w:rsidR="00E41334" w:rsidRPr="00D254DA" w:rsidRDefault="00E41334" w:rsidP="00E41334">
      <w:r w:rsidRPr="00D254DA">
        <w:t xml:space="preserve">                R2.adjusted</w:t>
      </w:r>
    </w:p>
    <w:p w14:paraId="74A16140" w14:textId="77777777" w:rsidR="00E41334" w:rsidRPr="00D254DA" w:rsidRDefault="00E41334" w:rsidP="00E41334">
      <w:r w:rsidRPr="00D254DA">
        <w:lastRenderedPageBreak/>
        <w:t>+ Fungi           0.7056100</w:t>
      </w:r>
    </w:p>
    <w:p w14:paraId="6E1CB907" w14:textId="77777777" w:rsidR="00E41334" w:rsidRPr="00D254DA" w:rsidRDefault="00E41334" w:rsidP="00E41334">
      <w:r w:rsidRPr="00D254DA">
        <w:t>&lt;All variables&gt;   0.7010237</w:t>
      </w:r>
    </w:p>
    <w:p w14:paraId="5EF32738" w14:textId="77777777" w:rsidR="00E41334" w:rsidRPr="00D254DA" w:rsidRDefault="00E41334" w:rsidP="00E41334">
      <w:r w:rsidRPr="00D254DA">
        <w:t>&lt;none&gt;            0.6798359</w:t>
      </w:r>
    </w:p>
    <w:p w14:paraId="31347BEB" w14:textId="77777777" w:rsidR="00E41334" w:rsidRPr="00D254DA" w:rsidRDefault="00E41334" w:rsidP="00E41334">
      <w:r w:rsidRPr="00D254DA">
        <w:t>+ Oxygen          0.6746675</w:t>
      </w:r>
    </w:p>
    <w:p w14:paraId="4582A16A" w14:textId="77777777" w:rsidR="00E41334" w:rsidRPr="00D254DA" w:rsidRDefault="00E41334" w:rsidP="00E41334"/>
    <w:p w14:paraId="3F773E71" w14:textId="77777777" w:rsidR="00E41334" w:rsidRPr="00D254DA" w:rsidRDefault="00E41334" w:rsidP="00E41334"/>
    <w:p w14:paraId="5CA35435" w14:textId="77777777" w:rsidR="00E41334" w:rsidRPr="00D254DA" w:rsidRDefault="00E41334" w:rsidP="00E41334"/>
    <w:p w14:paraId="00E26952" w14:textId="4E75226D" w:rsidR="00E41334" w:rsidRPr="00D254DA" w:rsidRDefault="00720AB2" w:rsidP="00E41334">
      <w:pPr>
        <w:rPr>
          <w:i/>
          <w:iCs/>
        </w:rPr>
      </w:pPr>
      <w:r>
        <w:rPr>
          <w:i/>
          <w:iCs/>
        </w:rPr>
        <w:t>Finally,</w:t>
      </w:r>
      <w:r w:rsidR="00E41334" w:rsidRPr="00D254DA">
        <w:rPr>
          <w:i/>
          <w:iCs/>
        </w:rPr>
        <w:t xml:space="preserve"> how well</w:t>
      </w:r>
      <w:r>
        <w:rPr>
          <w:i/>
          <w:iCs/>
        </w:rPr>
        <w:t xml:space="preserve"> do</w:t>
      </w:r>
      <w:r w:rsidR="00E41334" w:rsidRPr="00D254DA">
        <w:rPr>
          <w:i/>
          <w:iCs/>
        </w:rPr>
        <w:t xml:space="preserve"> environmental variables explain variation in the eukaryotic community composition</w:t>
      </w:r>
      <w:r>
        <w:rPr>
          <w:i/>
          <w:iCs/>
        </w:rPr>
        <w:t>? O</w:t>
      </w:r>
      <w:r w:rsidR="00E41334" w:rsidRPr="00D254DA">
        <w:rPr>
          <w:i/>
          <w:iCs/>
        </w:rPr>
        <w:t xml:space="preserve">xygen </w:t>
      </w:r>
      <w:r>
        <w:rPr>
          <w:i/>
          <w:iCs/>
        </w:rPr>
        <w:t>was</w:t>
      </w:r>
      <w:r w:rsidR="00E41334" w:rsidRPr="00D254DA">
        <w:rPr>
          <w:i/>
          <w:iCs/>
        </w:rPr>
        <w:t xml:space="preserve"> the most important variable, and a combination of oxygen and manganese </w:t>
      </w:r>
      <w:r>
        <w:rPr>
          <w:i/>
          <w:iCs/>
        </w:rPr>
        <w:t>were</w:t>
      </w:r>
      <w:r w:rsidR="00E41334" w:rsidRPr="00D254DA">
        <w:rPr>
          <w:i/>
          <w:iCs/>
        </w:rPr>
        <w:t xml:space="preserve"> the most important variables, in explaining eukaryotic composition.</w:t>
      </w:r>
    </w:p>
    <w:p w14:paraId="08EF3021" w14:textId="77777777" w:rsidR="00E41334" w:rsidRPr="00D254DA" w:rsidRDefault="00E41334" w:rsidP="00E41334"/>
    <w:p w14:paraId="5B162473" w14:textId="77777777" w:rsidR="00E41334" w:rsidRPr="00D254DA" w:rsidRDefault="00E41334" w:rsidP="00E41334">
      <w:r w:rsidRPr="00D254DA">
        <w:t xml:space="preserve">Step: R2.adj= 0.285567 </w:t>
      </w:r>
    </w:p>
    <w:p w14:paraId="7B813989" w14:textId="77777777" w:rsidR="00E41334" w:rsidRPr="00D254DA" w:rsidRDefault="00E41334" w:rsidP="00E41334">
      <w:r w:rsidRPr="00D254DA">
        <w:t xml:space="preserve">Call: </w:t>
      </w:r>
      <w:proofErr w:type="spellStart"/>
      <w:r w:rsidRPr="00D254DA">
        <w:t>logeuk</w:t>
      </w:r>
      <w:proofErr w:type="spellEnd"/>
      <w:r w:rsidRPr="00D254DA">
        <w:t xml:space="preserve"> ~ Oxygen + Mn </w:t>
      </w:r>
    </w:p>
    <w:p w14:paraId="2789388E" w14:textId="77777777" w:rsidR="00E41334" w:rsidRPr="00D254DA" w:rsidRDefault="00E41334" w:rsidP="00E41334">
      <w:r w:rsidRPr="00D254DA">
        <w:t xml:space="preserve"> </w:t>
      </w:r>
    </w:p>
    <w:p w14:paraId="564B55C2" w14:textId="77777777" w:rsidR="00E41334" w:rsidRPr="00D254DA" w:rsidRDefault="00E41334" w:rsidP="00E41334">
      <w:r w:rsidRPr="00D254DA">
        <w:t xml:space="preserve">                R2.adjusted</w:t>
      </w:r>
    </w:p>
    <w:p w14:paraId="2325D9D5" w14:textId="77777777" w:rsidR="00E41334" w:rsidRPr="00D254DA" w:rsidRDefault="00E41334" w:rsidP="00E41334">
      <w:r w:rsidRPr="00D254DA">
        <w:t>&lt;All variables&gt;   0.5252080</w:t>
      </w:r>
    </w:p>
    <w:p w14:paraId="7E22787F" w14:textId="77777777" w:rsidR="00E41334" w:rsidRPr="00D254DA" w:rsidRDefault="00E41334" w:rsidP="00E41334">
      <w:r w:rsidRPr="00D254DA">
        <w:t xml:space="preserve">+ </w:t>
      </w:r>
      <w:proofErr w:type="spellStart"/>
      <w:r w:rsidRPr="00D254DA">
        <w:t>Fe.II</w:t>
      </w:r>
      <w:proofErr w:type="spellEnd"/>
      <w:r w:rsidRPr="00D254DA">
        <w:t>.          0.3247958</w:t>
      </w:r>
    </w:p>
    <w:p w14:paraId="0B75A237" w14:textId="77777777" w:rsidR="00E41334" w:rsidRPr="00D254DA" w:rsidRDefault="00E41334" w:rsidP="00E41334">
      <w:r w:rsidRPr="00D254DA">
        <w:t>+ pH              0.3064279</w:t>
      </w:r>
    </w:p>
    <w:p w14:paraId="3ADCD80B" w14:textId="77777777" w:rsidR="00E41334" w:rsidRPr="00D254DA" w:rsidRDefault="00E41334" w:rsidP="00E41334">
      <w:r w:rsidRPr="00D254DA">
        <w:t>+ S               0.2999458</w:t>
      </w:r>
    </w:p>
    <w:p w14:paraId="45590373" w14:textId="77777777" w:rsidR="00E41334" w:rsidRPr="00D254DA" w:rsidRDefault="00E41334" w:rsidP="00E41334">
      <w:r w:rsidRPr="00D254DA">
        <w:t>+ Lactate         0.2886275</w:t>
      </w:r>
    </w:p>
    <w:p w14:paraId="02E62A5F" w14:textId="77777777" w:rsidR="00E41334" w:rsidRPr="00D254DA" w:rsidRDefault="00E41334" w:rsidP="00E41334">
      <w:r w:rsidRPr="00D254DA">
        <w:t>+ N               0.2869751</w:t>
      </w:r>
    </w:p>
    <w:p w14:paraId="52F43EF3" w14:textId="77777777" w:rsidR="00E41334" w:rsidRPr="00D254DA" w:rsidRDefault="00E41334" w:rsidP="00E41334">
      <w:r w:rsidRPr="00D254DA">
        <w:t>+ C               0.2864404</w:t>
      </w:r>
    </w:p>
    <w:p w14:paraId="7F1FD235" w14:textId="77777777" w:rsidR="00E41334" w:rsidRPr="00D254DA" w:rsidRDefault="00E41334" w:rsidP="00E41334">
      <w:r w:rsidRPr="00D254DA">
        <w:t>&lt;none&gt;            0.2855670</w:t>
      </w:r>
    </w:p>
    <w:p w14:paraId="02D03B9C" w14:textId="77777777" w:rsidR="00E41334" w:rsidRPr="00D254DA" w:rsidRDefault="00E41334" w:rsidP="00E41334">
      <w:r w:rsidRPr="00D254DA">
        <w:t>+ SO4             0.2828069</w:t>
      </w:r>
    </w:p>
    <w:p w14:paraId="098B88FF" w14:textId="77777777" w:rsidR="00E41334" w:rsidRPr="00D254DA" w:rsidRDefault="00E41334" w:rsidP="00E41334">
      <w:r w:rsidRPr="00D254DA">
        <w:t>+ Mud             0.2795296</w:t>
      </w:r>
    </w:p>
    <w:p w14:paraId="49135064" w14:textId="77777777" w:rsidR="00E41334" w:rsidRPr="00D254DA" w:rsidRDefault="00E41334" w:rsidP="00E41334">
      <w:r w:rsidRPr="00D254DA">
        <w:t>+ Sand            0.2782313</w:t>
      </w:r>
    </w:p>
    <w:p w14:paraId="04FFEE2E" w14:textId="77777777" w:rsidR="00E41334" w:rsidRPr="00D254DA" w:rsidRDefault="00E41334" w:rsidP="00E41334">
      <w:r w:rsidRPr="00D254DA">
        <w:t>+ NO3             0.2781297</w:t>
      </w:r>
    </w:p>
    <w:p w14:paraId="69610771" w14:textId="77777777" w:rsidR="00E41334" w:rsidRPr="00D254DA" w:rsidRDefault="00E41334" w:rsidP="00E41334">
      <w:r w:rsidRPr="00D254DA">
        <w:t>+ ALD             0.2733153</w:t>
      </w:r>
    </w:p>
    <w:p w14:paraId="4A6764C0" w14:textId="77777777" w:rsidR="00E41334" w:rsidRPr="00D254DA" w:rsidRDefault="00E41334" w:rsidP="00E41334">
      <w:r w:rsidRPr="00D254DA">
        <w:t>+ Water           0.2730478</w:t>
      </w:r>
    </w:p>
    <w:p w14:paraId="7B90E666" w14:textId="77777777" w:rsidR="00E41334" w:rsidRPr="00D254DA" w:rsidRDefault="00E41334" w:rsidP="00E41334">
      <w:r w:rsidRPr="00D254DA">
        <w:t xml:space="preserve">+ </w:t>
      </w:r>
      <w:proofErr w:type="spellStart"/>
      <w:r w:rsidRPr="00D254DA">
        <w:t>Formate</w:t>
      </w:r>
      <w:proofErr w:type="spellEnd"/>
      <w:r w:rsidRPr="00D254DA">
        <w:t xml:space="preserve">         0.2724092</w:t>
      </w:r>
    </w:p>
    <w:p w14:paraId="00E3D04B" w14:textId="77777777" w:rsidR="00E41334" w:rsidRPr="00D254DA" w:rsidRDefault="00E41334" w:rsidP="00E41334">
      <w:r w:rsidRPr="00D254DA">
        <w:t>+ Cu              0.2718224</w:t>
      </w:r>
    </w:p>
    <w:p w14:paraId="3EBA7CD3" w14:textId="77777777" w:rsidR="00E41334" w:rsidRPr="00D254DA" w:rsidRDefault="00E41334" w:rsidP="00E41334">
      <w:r w:rsidRPr="00D254DA">
        <w:t>+ Mg              0.2717450</w:t>
      </w:r>
    </w:p>
    <w:p w14:paraId="1353919C" w14:textId="77777777" w:rsidR="00E41334" w:rsidRPr="00D254DA" w:rsidRDefault="00E41334" w:rsidP="00E41334">
      <w:r w:rsidRPr="00D254DA">
        <w:t>+ Acetate         0.2712759</w:t>
      </w:r>
    </w:p>
    <w:p w14:paraId="0805BC48" w14:textId="77777777" w:rsidR="00E41334" w:rsidRPr="00D254DA" w:rsidRDefault="00E41334" w:rsidP="00E41334">
      <w:r w:rsidRPr="00D254DA">
        <w:t>+ Cl              0.2704604</w:t>
      </w:r>
    </w:p>
    <w:p w14:paraId="5F14C8E2" w14:textId="77777777" w:rsidR="00E41334" w:rsidRPr="00D254DA" w:rsidRDefault="00E41334" w:rsidP="00E41334">
      <w:r w:rsidRPr="00D254DA">
        <w:t>+ P               0.2676979</w:t>
      </w:r>
    </w:p>
    <w:p w14:paraId="3B6B5ED1" w14:textId="77777777" w:rsidR="00E41334" w:rsidRPr="00D254DA" w:rsidRDefault="00E41334" w:rsidP="00E41334">
      <w:r w:rsidRPr="00D254DA">
        <w:t>+ Gravel          0.2674644</w:t>
      </w:r>
    </w:p>
    <w:p w14:paraId="2121542A" w14:textId="77777777" w:rsidR="00E41334" w:rsidRPr="00D254DA" w:rsidRDefault="00E41334" w:rsidP="00E41334">
      <w:r w:rsidRPr="00D254DA">
        <w:t xml:space="preserve">+ </w:t>
      </w:r>
      <w:proofErr w:type="spellStart"/>
      <w:r w:rsidRPr="00D254DA">
        <w:t>Fe.Tot</w:t>
      </w:r>
      <w:proofErr w:type="spellEnd"/>
      <w:r w:rsidRPr="00D254DA">
        <w:t>.         0.2673707</w:t>
      </w:r>
    </w:p>
    <w:p w14:paraId="16A699BD" w14:textId="77777777" w:rsidR="00E41334" w:rsidRPr="00D254DA" w:rsidRDefault="00E41334" w:rsidP="00E41334"/>
    <w:p w14:paraId="1064B045" w14:textId="77777777" w:rsidR="00E41334" w:rsidRPr="00D254DA" w:rsidRDefault="00E41334" w:rsidP="00E41334">
      <w:r w:rsidRPr="00D254DA">
        <w:t xml:space="preserve">         Df    AIC     F </w:t>
      </w:r>
      <w:proofErr w:type="spellStart"/>
      <w:r w:rsidRPr="00D254DA">
        <w:t>Pr</w:t>
      </w:r>
      <w:proofErr w:type="spellEnd"/>
      <w:r w:rsidRPr="00D254DA">
        <w:t xml:space="preserve">(&gt;F)  </w:t>
      </w:r>
    </w:p>
    <w:p w14:paraId="01CAFAEC" w14:textId="77777777" w:rsidR="00E41334" w:rsidRPr="00D254DA" w:rsidRDefault="00E41334" w:rsidP="00E41334">
      <w:r w:rsidRPr="00D254DA">
        <w:t xml:space="preserve">+ </w:t>
      </w:r>
      <w:proofErr w:type="spellStart"/>
      <w:r w:rsidRPr="00D254DA">
        <w:t>Fe.II</w:t>
      </w:r>
      <w:proofErr w:type="spellEnd"/>
      <w:r w:rsidRPr="00D254DA">
        <w:t>.  1 130.57 2.743   0.08 .</w:t>
      </w:r>
    </w:p>
    <w:p w14:paraId="6308D785" w14:textId="77777777" w:rsidR="00E41334" w:rsidRPr="00D254DA" w:rsidRDefault="00E41334" w:rsidP="00E41334">
      <w:r w:rsidRPr="00D254DA">
        <w:t>---</w:t>
      </w:r>
    </w:p>
    <w:p w14:paraId="6540F477" w14:textId="77777777" w:rsidR="00E41334" w:rsidRDefault="00E41334" w:rsidP="00E41334">
      <w:proofErr w:type="spellStart"/>
      <w:r w:rsidRPr="00D254DA">
        <w:t>Signif</w:t>
      </w:r>
      <w:proofErr w:type="spellEnd"/>
      <w:r w:rsidRPr="00D254DA">
        <w:t>. codes:  0 ‘***’ 0.001 ‘**’ 0.01 ‘*’ 0.05 ‘.’ 0.1 ‘ ’ 1</w:t>
      </w:r>
    </w:p>
    <w:p w14:paraId="0B48233C" w14:textId="77777777" w:rsidR="00A9594D" w:rsidRDefault="00A9594D" w:rsidP="00A9594D">
      <w:pPr>
        <w:rPr>
          <w:rFonts w:ascii="Times New Roman" w:eastAsia="Times New Roman" w:hAnsi="Times New Roman" w:cs="Times New Roman"/>
          <w:sz w:val="22"/>
          <w:szCs w:val="22"/>
          <w:lang w:eastAsia="en-US"/>
        </w:rPr>
      </w:pPr>
    </w:p>
    <w:p w14:paraId="0AB2A1ED" w14:textId="2018EE6A" w:rsidR="00A9594D" w:rsidRPr="00A9594D" w:rsidRDefault="00A9594D" w:rsidP="00A9594D">
      <w:pPr>
        <w:rPr>
          <w:rFonts w:ascii="Times" w:hAnsi="Times"/>
          <w:sz w:val="22"/>
          <w:szCs w:val="22"/>
        </w:rPr>
      </w:pPr>
    </w:p>
    <w:sectPr w:rsidR="00A9594D" w:rsidRPr="00A959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4E4189"/>
    <w:multiLevelType w:val="multilevel"/>
    <w:tmpl w:val="B428D7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94D"/>
    <w:rsid w:val="00032A79"/>
    <w:rsid w:val="00045C28"/>
    <w:rsid w:val="00186216"/>
    <w:rsid w:val="001F28E4"/>
    <w:rsid w:val="00265C7C"/>
    <w:rsid w:val="002D0E59"/>
    <w:rsid w:val="003520D7"/>
    <w:rsid w:val="00374EDA"/>
    <w:rsid w:val="0037595A"/>
    <w:rsid w:val="003C5042"/>
    <w:rsid w:val="005E1A22"/>
    <w:rsid w:val="006C2B09"/>
    <w:rsid w:val="00720AB2"/>
    <w:rsid w:val="00783E16"/>
    <w:rsid w:val="007F5A0A"/>
    <w:rsid w:val="00841BE8"/>
    <w:rsid w:val="009E5DF1"/>
    <w:rsid w:val="00A41A5C"/>
    <w:rsid w:val="00A541E5"/>
    <w:rsid w:val="00A80308"/>
    <w:rsid w:val="00A9594D"/>
    <w:rsid w:val="00AB4CD2"/>
    <w:rsid w:val="00B25E4D"/>
    <w:rsid w:val="00B3196D"/>
    <w:rsid w:val="00B33B51"/>
    <w:rsid w:val="00B702FB"/>
    <w:rsid w:val="00BB5373"/>
    <w:rsid w:val="00CE3B04"/>
    <w:rsid w:val="00D254DA"/>
    <w:rsid w:val="00D472C5"/>
    <w:rsid w:val="00E26FC9"/>
    <w:rsid w:val="00E41334"/>
    <w:rsid w:val="00EF66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D9B87"/>
  <w15:chartTrackingRefBased/>
  <w15:docId w15:val="{CF491A78-C59F-5E45-823A-22B795A99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594D"/>
    <w:rPr>
      <w:color w:val="0563C1" w:themeColor="hyperlink"/>
      <w:u w:val="single"/>
    </w:rPr>
  </w:style>
  <w:style w:type="character" w:styleId="UnresolvedMention">
    <w:name w:val="Unresolved Mention"/>
    <w:basedOn w:val="DefaultParagraphFont"/>
    <w:uiPriority w:val="99"/>
    <w:semiHidden/>
    <w:unhideWhenUsed/>
    <w:rsid w:val="00A9594D"/>
    <w:rPr>
      <w:color w:val="605E5C"/>
      <w:shd w:val="clear" w:color="auto" w:fill="E1DFDD"/>
    </w:rPr>
  </w:style>
  <w:style w:type="paragraph" w:styleId="Revision">
    <w:name w:val="Revision"/>
    <w:hidden/>
    <w:uiPriority w:val="99"/>
    <w:semiHidden/>
    <w:rsid w:val="00A541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539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uonan.wu@pnnl.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71</Words>
  <Characters>4965</Characters>
  <Application>Microsoft Office Word</Application>
  <DocSecurity>0</DocSecurity>
  <Lines>41</Lines>
  <Paragraphs>11</Paragraphs>
  <ScaleCrop>false</ScaleCrop>
  <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Ruonan</dc:creator>
  <cp:keywords/>
  <dc:description/>
  <cp:lastModifiedBy>Wu, Ruonan</cp:lastModifiedBy>
  <cp:revision>3</cp:revision>
  <dcterms:created xsi:type="dcterms:W3CDTF">2022-01-17T20:35:00Z</dcterms:created>
  <dcterms:modified xsi:type="dcterms:W3CDTF">2022-01-19T01:04:00Z</dcterms:modified>
</cp:coreProperties>
</file>